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A2884" w14:textId="77777777" w:rsidR="00B178FA" w:rsidRDefault="00767892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58"/>
        <w:gridCol w:w="542"/>
        <w:gridCol w:w="3699"/>
        <w:gridCol w:w="2441"/>
      </w:tblGrid>
      <w:tr w:rsidR="00B178FA" w14:paraId="244B7FE2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2740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66D0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2BFA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FDAB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B178FA" w14:paraId="257E8687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D71E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A87D1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948C0" w14:textId="77777777" w:rsidR="00B178FA" w:rsidRDefault="00B178F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AFD5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</w:tr>
      <w:tr w:rsidR="00B178FA" w14:paraId="475F039B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BB519" w14:textId="77777777" w:rsidR="00B178FA" w:rsidRDefault="00B178FA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F4192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34E70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50BB5" w14:textId="1FF3280A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B178FA" w14:paraId="50E024F8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A3DE2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C225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8E460" w14:textId="77777777" w:rsidR="00B178FA" w:rsidRDefault="00B178F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160A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</w:tr>
      <w:tr w:rsidR="00B178FA" w14:paraId="0D4BA516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725CB" w14:textId="77777777" w:rsidR="00B178FA" w:rsidRDefault="00B178FA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1C592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5504D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60C7" w14:textId="4BCD5999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B178FA" w14:paraId="3556B05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8FAF6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6B29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BDBCA" w14:textId="77777777" w:rsidR="00B178FA" w:rsidRDefault="00B178F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B8A55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</w:tr>
      <w:tr w:rsidR="00B178FA" w14:paraId="7CBF894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5676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CE5CD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8C9C1" w14:textId="6F93BC23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Give the context for the study, the study question, and its practical relevance for </w:t>
            </w:r>
            <w:r w:rsidR="00E03F6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cision-making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0DA9C" w14:textId="39A53FB9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</w:p>
        </w:tc>
      </w:tr>
      <w:tr w:rsidR="00B178FA" w14:paraId="124A9AC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27D99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94CE6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BFC3" w14:textId="77777777" w:rsidR="00B178FA" w:rsidRDefault="00B178F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7C1F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</w:tr>
      <w:tr w:rsidR="00B178FA" w14:paraId="4BAE738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FFB16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6971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9BD7C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7290B" w14:textId="2D4756C5" w:rsidR="00B178FA" w:rsidRDefault="00F956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conomic analysis</w:t>
            </w:r>
          </w:p>
        </w:tc>
      </w:tr>
      <w:tr w:rsidR="00B178FA" w14:paraId="3BE21AA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29E10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6C977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BCB99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E7F9A" w14:textId="0E6D4F7F" w:rsidR="00B178FA" w:rsidRPr="005564A0" w:rsidRDefault="00936A56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5564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udy population</w:t>
            </w:r>
          </w:p>
        </w:tc>
      </w:tr>
      <w:tr w:rsidR="00B178FA" w14:paraId="069804A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62F9E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DB943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8F25E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6CE60" w14:textId="48C12E22" w:rsidR="00B178FA" w:rsidRDefault="00F95617">
            <w:pPr>
              <w:spacing w:before="100" w:after="100"/>
              <w:ind w:left="100" w:right="100"/>
              <w:jc w:val="center"/>
            </w:pPr>
            <w:r w:rsidRPr="005564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udy populations</w:t>
            </w:r>
          </w:p>
        </w:tc>
      </w:tr>
      <w:tr w:rsidR="00B178FA" w14:paraId="2A2C8A0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66078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F961D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EAB0E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0DBB" w14:textId="383DF1A4" w:rsidR="00B178FA" w:rsidRDefault="00806B53">
            <w:pPr>
              <w:spacing w:before="100" w:after="100"/>
              <w:ind w:left="100" w:right="100"/>
              <w:jc w:val="center"/>
            </w:pPr>
            <w:r w:rsidRPr="00806B5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ime to diagnosis measure </w:t>
            </w:r>
          </w:p>
        </w:tc>
      </w:tr>
      <w:tr w:rsidR="00B178FA" w14:paraId="0EB94FB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76F15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D31DF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F2F86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EF6A7" w14:textId="5F49A0F7" w:rsidR="00B178FA" w:rsidRDefault="00F956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conomic analysis</w:t>
            </w:r>
          </w:p>
        </w:tc>
      </w:tr>
      <w:tr w:rsidR="00B178FA" w14:paraId="199F3F3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F53A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09DAA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D7CAA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473E6" w14:textId="5AA8FFCD" w:rsidR="00B178FA" w:rsidRDefault="00F956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conomic analysis</w:t>
            </w:r>
          </w:p>
        </w:tc>
      </w:tr>
      <w:tr w:rsidR="00B178FA" w14:paraId="2421180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A960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6888A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0E69C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A54C" w14:textId="28CDAA3B" w:rsidR="00B178FA" w:rsidRDefault="00F9561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conomic analysis</w:t>
            </w:r>
          </w:p>
        </w:tc>
      </w:tr>
      <w:tr w:rsidR="00B178FA" w14:paraId="63EA447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44A1F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3EDC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44F38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FF442" w14:textId="3F25C498" w:rsidR="00B178FA" w:rsidRDefault="00E70EC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utcome measures</w:t>
            </w:r>
          </w:p>
        </w:tc>
      </w:tr>
      <w:tr w:rsidR="00B178FA" w14:paraId="2DA58C2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0934B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F81D6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49D33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F78AF" w14:textId="5966DB64" w:rsidR="00B178FA" w:rsidRDefault="00CF39B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utcome measures</w:t>
            </w:r>
          </w:p>
        </w:tc>
      </w:tr>
      <w:tr w:rsidR="00B178FA" w14:paraId="4716822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F291C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8E8B1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C01F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E155D" w14:textId="1F02C8A7" w:rsidR="00B178FA" w:rsidRDefault="00CF39B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tudy population, </w:t>
            </w:r>
            <w:r w:rsidR="002A66D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Outcome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asures</w:t>
            </w:r>
          </w:p>
        </w:tc>
      </w:tr>
      <w:tr w:rsidR="00B178FA" w14:paraId="09983BC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E530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4462B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4B065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FE52F" w14:textId="5E198E00" w:rsidR="00B178FA" w:rsidRDefault="002A66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conomic analysis</w:t>
            </w:r>
          </w:p>
        </w:tc>
      </w:tr>
      <w:tr w:rsidR="00B178FA" w14:paraId="1006126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9225F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86663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CAF91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83214" w14:textId="04114306" w:rsidR="00B178FA" w:rsidRPr="00F236DD" w:rsidRDefault="002A66D1" w:rsidP="00F236DD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conomic analysis</w:t>
            </w:r>
          </w:p>
        </w:tc>
      </w:tr>
      <w:tr w:rsidR="00B178FA" w14:paraId="460BF9E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5A19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94DC5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94C7E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85404" w14:textId="3509FC2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  <w:r w:rsidR="00C258A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s actual data from </w:t>
            </w:r>
            <w:r w:rsidR="004F32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he IMPACT Survey is used for </w:t>
            </w:r>
            <w:proofErr w:type="spellStart"/>
            <w:r w:rsidR="006706B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HRQoL</w:t>
            </w:r>
            <w:proofErr w:type="spellEnd"/>
            <w:r w:rsidR="006706B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health system costs </w:t>
            </w:r>
          </w:p>
        </w:tc>
      </w:tr>
      <w:tr w:rsidR="00B178FA" w14:paraId="06001F2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F6564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18FEF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9F29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5D1D8" w14:textId="3262816A" w:rsidR="00B178FA" w:rsidRDefault="00D207B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istical analysis, Economic analysis</w:t>
            </w:r>
          </w:p>
        </w:tc>
      </w:tr>
      <w:tr w:rsidR="00B178FA" w14:paraId="40D514E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863FA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03FDE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EFD83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090F0" w14:textId="174AD2FE" w:rsidR="00B178FA" w:rsidRDefault="009600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nsitivity analysis in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conomic analysis</w:t>
            </w:r>
          </w:p>
        </w:tc>
      </w:tr>
      <w:tr w:rsidR="00B178FA" w14:paraId="4FF855A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302A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A416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E97E4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5CCA2" w14:textId="49A595A7" w:rsidR="00B178FA" w:rsidRDefault="00493E6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178FA" w14:paraId="111128B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A58E9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19E71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80693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13813" w14:textId="741FCE50" w:rsidR="00B178FA" w:rsidRDefault="00C806B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istical analysis, Economic analysis</w:t>
            </w:r>
            <w:r w:rsidR="000867B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r w:rsidR="000867B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nsitivity analysis</w:t>
            </w:r>
            <w:r w:rsidR="000867B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)</w:t>
            </w:r>
          </w:p>
        </w:tc>
      </w:tr>
      <w:tr w:rsidR="00B178FA" w14:paraId="5F93D0D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B90A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E9630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49C4F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D599E" w14:textId="77DAA738" w:rsidR="00B178FA" w:rsidRDefault="00D3602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udy population, Data c</w:t>
            </w:r>
            <w:r w:rsidR="00AC233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llection</w:t>
            </w:r>
          </w:p>
        </w:tc>
      </w:tr>
      <w:tr w:rsidR="00B178FA" w14:paraId="20B9EBB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FF57D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9A264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791F9" w14:textId="77777777" w:rsidR="00B178FA" w:rsidRDefault="00B178F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7C76A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</w:tr>
      <w:tr w:rsidR="00B178FA" w14:paraId="0311ADE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402BA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9651A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84D84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2AE34" w14:textId="4E38E0AF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  <w:r w:rsidR="00271A6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Tables </w:t>
            </w:r>
            <w:r w:rsidR="00AC233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271A6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o 6</w:t>
            </w:r>
            <w:r w:rsidR="006031C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Figure</w:t>
            </w:r>
            <w:r w:rsidR="00ED0E6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 1 and 2</w:t>
            </w:r>
          </w:p>
        </w:tc>
      </w:tr>
      <w:tr w:rsidR="00B178FA" w14:paraId="172F7A8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16F1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EFE16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5701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48002" w14:textId="7A483216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  <w:r w:rsidR="00271A6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Tables 2 to 6</w:t>
            </w:r>
          </w:p>
        </w:tc>
      </w:tr>
      <w:tr w:rsidR="00B178FA" w14:paraId="0F77F84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BA665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2A04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78D36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0F51C" w14:textId="70C110F1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, One-way sensitivity </w:t>
            </w:r>
            <w:proofErr w:type="spellStart"/>
            <w:r w:rsidR="00B83D8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sysi</w:t>
            </w:r>
            <w:proofErr w:type="spellEnd"/>
            <w:r w:rsidR="006031C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Figure 2</w:t>
            </w:r>
          </w:p>
        </w:tc>
      </w:tr>
      <w:tr w:rsidR="00B178FA" w14:paraId="1D71CFB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BC197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E6785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60C7E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A19EF" w14:textId="14AFE1B3" w:rsidR="00B178FA" w:rsidRDefault="00CA12F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B178FA" w14:paraId="1D78EB2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9D2C1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70FF3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BD54F" w14:textId="77777777" w:rsidR="00B178FA" w:rsidRDefault="00B178F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3379A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</w:tr>
      <w:tr w:rsidR="00B178FA" w14:paraId="3FA5701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3348E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3F432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BD604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E259A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B178FA" w14:paraId="12365F3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A18F7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CAA2E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95026" w14:textId="77777777" w:rsidR="00B178FA" w:rsidRDefault="00B178F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48671" w14:textId="77777777" w:rsidR="00B178FA" w:rsidRDefault="00B178FA">
            <w:pPr>
              <w:spacing w:before="100" w:after="100"/>
              <w:ind w:left="100" w:right="100"/>
              <w:jc w:val="center"/>
            </w:pPr>
          </w:p>
        </w:tc>
      </w:tr>
      <w:tr w:rsidR="00B178FA" w14:paraId="0DD4DFA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F835E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F8470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ADFA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7423C" w14:textId="7B787310" w:rsidR="00B178FA" w:rsidRDefault="009C1E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</w:t>
            </w:r>
          </w:p>
        </w:tc>
      </w:tr>
      <w:tr w:rsidR="00B178FA" w14:paraId="37D57C4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4B3B4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ED668" w14:textId="77777777" w:rsidR="00B178FA" w:rsidRDefault="007678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441B4" w14:textId="77777777" w:rsidR="00B178FA" w:rsidRDefault="007678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95BDA" w14:textId="09855EBE" w:rsidR="00B178FA" w:rsidRDefault="009C1E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</w:t>
            </w:r>
          </w:p>
        </w:tc>
      </w:tr>
    </w:tbl>
    <w:p w14:paraId="140DB7F1" w14:textId="7373313B" w:rsidR="00B178FA" w:rsidRDefault="00B178FA">
      <w:pPr>
        <w:pStyle w:val="FirstParagraph"/>
      </w:pPr>
    </w:p>
    <w:p w14:paraId="6D564D99" w14:textId="77777777" w:rsidR="00B178FA" w:rsidRDefault="00767892">
      <w:pPr>
        <w:pStyle w:val="BodyText"/>
      </w:pPr>
      <w:r>
        <w:rPr>
          <w:i/>
          <w:iCs/>
        </w:rPr>
        <w:t>From:</w:t>
      </w:r>
      <w:r>
        <w:t xml:space="preserve"> Husereau D, Drummond M, </w:t>
      </w:r>
      <w:proofErr w:type="spellStart"/>
      <w:r>
        <w:t>Augustovski</w:t>
      </w:r>
      <w:proofErr w:type="spellEnd"/>
      <w: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B178FA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0813E" w14:textId="77777777" w:rsidR="000C69D4" w:rsidRDefault="000C69D4">
      <w:pPr>
        <w:spacing w:after="0"/>
      </w:pPr>
      <w:r>
        <w:separator/>
      </w:r>
    </w:p>
  </w:endnote>
  <w:endnote w:type="continuationSeparator" w:id="0">
    <w:p w14:paraId="569CE350" w14:textId="77777777" w:rsidR="000C69D4" w:rsidRDefault="000C69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A0F00" w14:textId="77777777" w:rsidR="009C1E6D" w:rsidRDefault="007678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EE51A3" w14:textId="77777777" w:rsidR="009C1E6D" w:rsidRDefault="009C1E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201BF" w14:textId="77777777" w:rsidR="000C69D4" w:rsidRDefault="000C69D4">
      <w:r>
        <w:separator/>
      </w:r>
    </w:p>
  </w:footnote>
  <w:footnote w:type="continuationSeparator" w:id="0">
    <w:p w14:paraId="15BB5264" w14:textId="77777777" w:rsidR="000C69D4" w:rsidRDefault="000C6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2550EFA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36991925">
    <w:abstractNumId w:val="1"/>
  </w:num>
  <w:num w:numId="2" w16cid:durableId="1523974638">
    <w:abstractNumId w:val="0"/>
  </w:num>
  <w:num w:numId="3" w16cid:durableId="176508317">
    <w:abstractNumId w:val="16"/>
  </w:num>
  <w:num w:numId="4" w16cid:durableId="333800178">
    <w:abstractNumId w:val="16"/>
  </w:num>
  <w:num w:numId="5" w16cid:durableId="1985816878">
    <w:abstractNumId w:val="16"/>
  </w:num>
  <w:num w:numId="6" w16cid:durableId="109403245">
    <w:abstractNumId w:val="16"/>
  </w:num>
  <w:num w:numId="7" w16cid:durableId="2090618597">
    <w:abstractNumId w:val="16"/>
  </w:num>
  <w:num w:numId="8" w16cid:durableId="599336695">
    <w:abstractNumId w:val="16"/>
  </w:num>
  <w:num w:numId="9" w16cid:durableId="1101099064">
    <w:abstractNumId w:val="14"/>
  </w:num>
  <w:num w:numId="10" w16cid:durableId="1142305475">
    <w:abstractNumId w:val="15"/>
  </w:num>
  <w:num w:numId="11" w16cid:durableId="92896355">
    <w:abstractNumId w:val="15"/>
  </w:num>
  <w:num w:numId="12" w16cid:durableId="764112084">
    <w:abstractNumId w:val="11"/>
  </w:num>
  <w:num w:numId="13" w16cid:durableId="804934614">
    <w:abstractNumId w:val="9"/>
  </w:num>
  <w:num w:numId="14" w16cid:durableId="1487866325">
    <w:abstractNumId w:val="8"/>
  </w:num>
  <w:num w:numId="15" w16cid:durableId="967861281">
    <w:abstractNumId w:val="7"/>
  </w:num>
  <w:num w:numId="16" w16cid:durableId="212431379">
    <w:abstractNumId w:val="6"/>
  </w:num>
  <w:num w:numId="17" w16cid:durableId="1117944930">
    <w:abstractNumId w:val="10"/>
  </w:num>
  <w:num w:numId="18" w16cid:durableId="680470475">
    <w:abstractNumId w:val="5"/>
  </w:num>
  <w:num w:numId="19" w16cid:durableId="2011828817">
    <w:abstractNumId w:val="4"/>
  </w:num>
  <w:num w:numId="20" w16cid:durableId="735473621">
    <w:abstractNumId w:val="3"/>
  </w:num>
  <w:num w:numId="21" w16cid:durableId="63644127">
    <w:abstractNumId w:val="2"/>
  </w:num>
  <w:num w:numId="22" w16cid:durableId="660039179">
    <w:abstractNumId w:val="17"/>
  </w:num>
  <w:num w:numId="23" w16cid:durableId="275136546">
    <w:abstractNumId w:val="13"/>
  </w:num>
  <w:num w:numId="24" w16cid:durableId="1855071336">
    <w:abstractNumId w:val="15"/>
  </w:num>
  <w:num w:numId="25" w16cid:durableId="26616265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FA"/>
    <w:rsid w:val="00036EB9"/>
    <w:rsid w:val="000867BF"/>
    <w:rsid w:val="000C69D4"/>
    <w:rsid w:val="00271A67"/>
    <w:rsid w:val="002A66D1"/>
    <w:rsid w:val="002D6703"/>
    <w:rsid w:val="003019CF"/>
    <w:rsid w:val="00440BDB"/>
    <w:rsid w:val="0044221B"/>
    <w:rsid w:val="004732F6"/>
    <w:rsid w:val="00474D88"/>
    <w:rsid w:val="0047774D"/>
    <w:rsid w:val="00480162"/>
    <w:rsid w:val="00493E6F"/>
    <w:rsid w:val="004D5C34"/>
    <w:rsid w:val="004F32A3"/>
    <w:rsid w:val="005564A0"/>
    <w:rsid w:val="006031C6"/>
    <w:rsid w:val="00620CBB"/>
    <w:rsid w:val="006377CE"/>
    <w:rsid w:val="006706B8"/>
    <w:rsid w:val="00672D9D"/>
    <w:rsid w:val="00767892"/>
    <w:rsid w:val="0078030B"/>
    <w:rsid w:val="007B40F4"/>
    <w:rsid w:val="007C57B2"/>
    <w:rsid w:val="00806B53"/>
    <w:rsid w:val="0081242D"/>
    <w:rsid w:val="00901369"/>
    <w:rsid w:val="00936A56"/>
    <w:rsid w:val="00960013"/>
    <w:rsid w:val="00995054"/>
    <w:rsid w:val="009C1E6D"/>
    <w:rsid w:val="00A008F8"/>
    <w:rsid w:val="00A3258B"/>
    <w:rsid w:val="00A4663F"/>
    <w:rsid w:val="00AC2339"/>
    <w:rsid w:val="00AE3463"/>
    <w:rsid w:val="00B178FA"/>
    <w:rsid w:val="00B83D8E"/>
    <w:rsid w:val="00BC120C"/>
    <w:rsid w:val="00C258AA"/>
    <w:rsid w:val="00C64EAC"/>
    <w:rsid w:val="00C806BD"/>
    <w:rsid w:val="00CA12FE"/>
    <w:rsid w:val="00CB40ED"/>
    <w:rsid w:val="00CF39BE"/>
    <w:rsid w:val="00CF64C2"/>
    <w:rsid w:val="00D207B3"/>
    <w:rsid w:val="00D21802"/>
    <w:rsid w:val="00D36021"/>
    <w:rsid w:val="00DC723F"/>
    <w:rsid w:val="00DE5880"/>
    <w:rsid w:val="00E03F6A"/>
    <w:rsid w:val="00E70EC6"/>
    <w:rsid w:val="00EB6182"/>
    <w:rsid w:val="00ED0A5F"/>
    <w:rsid w:val="00ED0E61"/>
    <w:rsid w:val="00F01F66"/>
    <w:rsid w:val="00F236DD"/>
    <w:rsid w:val="00F437E3"/>
    <w:rsid w:val="00F956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6162D8"/>
  <w15:docId w15:val="{106692C4-17AA-4C67-831C-C51693125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1585175686C1469484B63A8C721D40" ma:contentTypeVersion="13" ma:contentTypeDescription="Create a new document." ma:contentTypeScope="" ma:versionID="7403ac506119f397d9f87b10142eb9da">
  <xsd:schema xmlns:xsd="http://www.w3.org/2001/XMLSchema" xmlns:xs="http://www.w3.org/2001/XMLSchema" xmlns:p="http://schemas.microsoft.com/office/2006/metadata/properties" xmlns:ns2="f4b49f43-5ee2-4d92-a88c-619c1e6330fb" xmlns:ns3="1b88504a-94cd-4107-8cb6-0ac6e0777545" targetNamespace="http://schemas.microsoft.com/office/2006/metadata/properties" ma:root="true" ma:fieldsID="f4c2cc331da827502d63bad1ca07ddd2" ns2:_="" ns3:_="">
    <xsd:import namespace="f4b49f43-5ee2-4d92-a88c-619c1e6330fb"/>
    <xsd:import namespace="1b88504a-94cd-4107-8cb6-0ac6e077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49f43-5ee2-4d92-a88c-619c1e6330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8504a-94cd-4107-8cb6-0ac6e077754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9682305-b3bd-4817-91a9-bedeca2d1ec0}" ma:internalName="TaxCatchAll" ma:showField="CatchAllData" ma:web="1b88504a-94cd-4107-8cb6-0ac6e077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4b49f43-5ee2-4d92-a88c-619c1e6330fb">
      <Terms xmlns="http://schemas.microsoft.com/office/infopath/2007/PartnerControls"/>
    </lcf76f155ced4ddcb4097134ff3c332f>
    <TaxCatchAll xmlns="1b88504a-94cd-4107-8cb6-0ac6e0777545" xsi:nil="true"/>
  </documentManagement>
</p:properties>
</file>

<file path=customXml/itemProps1.xml><?xml version="1.0" encoding="utf-8"?>
<ds:datastoreItem xmlns:ds="http://schemas.openxmlformats.org/officeDocument/2006/customXml" ds:itemID="{BD191D57-5F35-44D2-94DA-C5A94A67F0A9}"/>
</file>

<file path=customXml/itemProps2.xml><?xml version="1.0" encoding="utf-8"?>
<ds:datastoreItem xmlns:ds="http://schemas.openxmlformats.org/officeDocument/2006/customXml" ds:itemID="{24021FE9-65FA-47DA-BA9E-63E508D4C501}"/>
</file>

<file path=customXml/itemProps3.xml><?xml version="1.0" encoding="utf-8"?>
<ds:datastoreItem xmlns:ds="http://schemas.openxmlformats.org/officeDocument/2006/customXml" ds:itemID="{94039402-B86D-49A8-A312-565FE05575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717</Words>
  <Characters>4287</Characters>
  <Application>Microsoft Office Word</Application>
  <DocSecurity>0</DocSecurity>
  <Lines>267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y Von Huben</dc:creator>
  <cp:keywords/>
  <cp:lastModifiedBy>Amy Von Huben</cp:lastModifiedBy>
  <cp:revision>56</cp:revision>
  <dcterms:created xsi:type="dcterms:W3CDTF">2022-10-11T04:21:00Z</dcterms:created>
  <dcterms:modified xsi:type="dcterms:W3CDTF">2025-09-15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GrammarlyDocumentId">
    <vt:lpwstr>8dc90ae1f0ca7eb160b193982da433670b5c5e9aba2c4b20fbf6352349263989</vt:lpwstr>
  </property>
  <property fmtid="{D5CDD505-2E9C-101B-9397-08002B2CF9AE}" pid="5" name="ContentTypeId">
    <vt:lpwstr>0x010100211585175686C1469484B63A8C721D40</vt:lpwstr>
  </property>
</Properties>
</file>